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40110" w14:textId="014CA71C" w:rsidR="00620B14" w:rsidRPr="004F256B" w:rsidRDefault="00655FFD" w:rsidP="000C6790">
      <w:pPr>
        <w:suppressLineNumbers/>
        <w:spacing w:after="120" w:line="480" w:lineRule="auto"/>
      </w:pPr>
      <w:r w:rsidRPr="004F256B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620B14" w:rsidRPr="004F256B">
        <w:rPr>
          <w:rFonts w:ascii="Times New Roman" w:hAnsi="Times New Roman"/>
          <w:b/>
          <w:bCs/>
          <w:sz w:val="24"/>
          <w:szCs w:val="24"/>
        </w:rPr>
        <w:t>Table</w:t>
      </w:r>
      <w:r w:rsidRPr="004F256B">
        <w:rPr>
          <w:rFonts w:ascii="Times New Roman" w:hAnsi="Times New Roman"/>
          <w:b/>
          <w:bCs/>
          <w:sz w:val="24"/>
          <w:szCs w:val="24"/>
        </w:rPr>
        <w:t xml:space="preserve"> 2</w:t>
      </w:r>
      <w:r w:rsidR="00620B14" w:rsidRPr="004F256B">
        <w:rPr>
          <w:rFonts w:ascii="Times New Roman" w:hAnsi="Times New Roman"/>
          <w:b/>
          <w:bCs/>
          <w:sz w:val="24"/>
          <w:szCs w:val="24"/>
        </w:rPr>
        <w:t>.</w:t>
      </w:r>
      <w:r w:rsidR="00620B14" w:rsidRPr="004F256B">
        <w:rPr>
          <w:rFonts w:ascii="Times New Roman" w:hAnsi="Times New Roman"/>
          <w:sz w:val="24"/>
          <w:szCs w:val="24"/>
        </w:rPr>
        <w:t xml:space="preserve"> </w:t>
      </w:r>
      <w:r w:rsidR="007C01B3" w:rsidRPr="004F256B">
        <w:rPr>
          <w:rFonts w:ascii="Times New Roman" w:hAnsi="Times New Roman"/>
          <w:sz w:val="24"/>
          <w:szCs w:val="24"/>
        </w:rPr>
        <w:t>Post-dialysis weight</w:t>
      </w:r>
      <w:r w:rsidR="00EE554C" w:rsidRPr="004F256B">
        <w:rPr>
          <w:rFonts w:ascii="Times New Roman" w:hAnsi="Times New Roman"/>
          <w:sz w:val="24"/>
          <w:szCs w:val="24"/>
        </w:rPr>
        <w:t>,</w:t>
      </w:r>
      <w:r w:rsidR="008C041D" w:rsidRPr="004F256B">
        <w:rPr>
          <w:rFonts w:ascii="Times New Roman" w:hAnsi="Times New Roman"/>
          <w:sz w:val="24"/>
          <w:szCs w:val="24"/>
        </w:rPr>
        <w:t xml:space="preserve"> c</w:t>
      </w:r>
      <w:r w:rsidR="00620B14" w:rsidRPr="004F256B">
        <w:rPr>
          <w:rFonts w:ascii="Times New Roman" w:hAnsi="Times New Roman"/>
          <w:sz w:val="24"/>
          <w:szCs w:val="24"/>
        </w:rPr>
        <w:t>ardiothoracic ratio</w:t>
      </w:r>
      <w:r w:rsidR="00EE554C" w:rsidRPr="004F256B">
        <w:rPr>
          <w:rFonts w:ascii="Times New Roman" w:hAnsi="Times New Roman"/>
          <w:sz w:val="24"/>
          <w:szCs w:val="24"/>
        </w:rPr>
        <w:t xml:space="preserve">, </w:t>
      </w:r>
      <w:r w:rsidR="00EE554C" w:rsidRPr="004F256B">
        <w:rPr>
          <w:rFonts w:ascii="Times New Roman" w:hAnsi="Times New Roman"/>
          <w:kern w:val="0"/>
          <w:sz w:val="24"/>
          <w:szCs w:val="24"/>
        </w:rPr>
        <w:t>and pre-dialysis systolic blood pressure</w:t>
      </w:r>
      <w:r w:rsidR="00620B14" w:rsidRPr="004F256B">
        <w:rPr>
          <w:rFonts w:ascii="Times New Roman" w:hAnsi="Times New Roman"/>
          <w:kern w:val="0"/>
          <w:sz w:val="24"/>
          <w:szCs w:val="24"/>
        </w:rPr>
        <w:t xml:space="preserve"> at baseline and </w:t>
      </w:r>
      <w:r w:rsidR="00D27E57" w:rsidRPr="004F256B">
        <w:rPr>
          <w:rFonts w:ascii="Times New Roman" w:hAnsi="Times New Roman"/>
          <w:kern w:val="0"/>
          <w:sz w:val="24"/>
          <w:szCs w:val="24"/>
        </w:rPr>
        <w:t xml:space="preserve">after </w:t>
      </w:r>
      <w:r w:rsidR="00620B14" w:rsidRPr="004F256B">
        <w:rPr>
          <w:rFonts w:ascii="Times New Roman" w:hAnsi="Times New Roman"/>
          <w:kern w:val="0"/>
          <w:sz w:val="24"/>
          <w:szCs w:val="24"/>
        </w:rPr>
        <w:t>1 year</w:t>
      </w:r>
      <w:r w:rsidR="00A76E79" w:rsidRPr="004F256B">
        <w:rPr>
          <w:rFonts w:ascii="Times New Roman" w:hAnsi="Times New Roman"/>
          <w:kern w:val="0"/>
          <w:sz w:val="24"/>
          <w:szCs w:val="24"/>
        </w:rPr>
        <w:t>,</w:t>
      </w:r>
      <w:r w:rsidR="00620B14" w:rsidRPr="004F256B">
        <w:rPr>
          <w:rFonts w:ascii="Times New Roman" w:hAnsi="Times New Roman"/>
          <w:kern w:val="0"/>
          <w:sz w:val="24"/>
          <w:szCs w:val="24"/>
        </w:rPr>
        <w:t xml:space="preserve"> and </w:t>
      </w:r>
      <w:r w:rsidR="00AE1AC8" w:rsidRPr="004F256B">
        <w:rPr>
          <w:rFonts w:ascii="Times New Roman" w:hAnsi="Times New Roman"/>
          <w:kern w:val="0"/>
          <w:sz w:val="24"/>
          <w:szCs w:val="24"/>
        </w:rPr>
        <w:t xml:space="preserve">the </w:t>
      </w:r>
      <w:r w:rsidR="00620B14" w:rsidRPr="004F256B">
        <w:rPr>
          <w:rFonts w:ascii="Times New Roman" w:hAnsi="Times New Roman"/>
          <w:kern w:val="0"/>
          <w:sz w:val="24"/>
          <w:szCs w:val="24"/>
        </w:rPr>
        <w:t>change</w:t>
      </w:r>
      <w:r w:rsidR="00A448EA" w:rsidRPr="004F256B">
        <w:rPr>
          <w:rFonts w:ascii="Times New Roman" w:hAnsi="Times New Roman"/>
          <w:kern w:val="0"/>
          <w:sz w:val="24"/>
          <w:szCs w:val="24"/>
        </w:rPr>
        <w:t>s</w:t>
      </w:r>
      <w:r w:rsidR="00620B14" w:rsidRPr="004F256B">
        <w:rPr>
          <w:rFonts w:ascii="Times New Roman" w:hAnsi="Times New Roman"/>
          <w:kern w:val="0"/>
          <w:sz w:val="24"/>
          <w:szCs w:val="24"/>
        </w:rPr>
        <w:t xml:space="preserve"> over </w:t>
      </w:r>
      <w:r w:rsidR="00A76E79" w:rsidRPr="004F256B">
        <w:rPr>
          <w:rFonts w:ascii="Times New Roman" w:hAnsi="Times New Roman"/>
          <w:kern w:val="0"/>
          <w:sz w:val="24"/>
          <w:szCs w:val="24"/>
        </w:rPr>
        <w:t xml:space="preserve">the </w:t>
      </w:r>
      <w:r w:rsidR="00620B14" w:rsidRPr="004F256B">
        <w:rPr>
          <w:rFonts w:ascii="Times New Roman" w:hAnsi="Times New Roman"/>
          <w:kern w:val="0"/>
          <w:sz w:val="24"/>
          <w:szCs w:val="24"/>
        </w:rPr>
        <w:t>period of 1 year</w:t>
      </w:r>
    </w:p>
    <w:tbl>
      <w:tblPr>
        <w:tblW w:w="5099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"/>
        <w:gridCol w:w="3814"/>
        <w:gridCol w:w="1271"/>
        <w:gridCol w:w="1277"/>
        <w:gridCol w:w="1172"/>
        <w:gridCol w:w="1120"/>
      </w:tblGrid>
      <w:tr w:rsidR="004F256B" w:rsidRPr="004F256B" w14:paraId="1185D5B6" w14:textId="77777777" w:rsidTr="000A4C69">
        <w:trPr>
          <w:trHeight w:val="1071"/>
        </w:trPr>
        <w:tc>
          <w:tcPr>
            <w:tcW w:w="220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4" w:type="dxa"/>
            </w:tcMar>
            <w:vAlign w:val="center"/>
            <w:hideMark/>
          </w:tcPr>
          <w:p w14:paraId="51B98D37" w14:textId="77777777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7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6B5EFB" w14:textId="77777777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DDD decrease</w:t>
            </w:r>
          </w:p>
          <w:p w14:paraId="7027A184" w14:textId="2BFC5F94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 w:rsidRPr="004F256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n</w:t>
            </w:r>
            <w:r w:rsidR="00D93A7F" w:rsidRPr="004F256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=</w:t>
            </w:r>
            <w:r w:rsidRPr="004F256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83)</w:t>
            </w:r>
          </w:p>
        </w:tc>
        <w:tc>
          <w:tcPr>
            <w:tcW w:w="7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6C3918" w14:textId="77777777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DDD no change</w:t>
            </w:r>
          </w:p>
          <w:p w14:paraId="41D7162D" w14:textId="23956B8A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 w:rsidRPr="004F256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n</w:t>
            </w:r>
            <w:r w:rsidR="00D93A7F" w:rsidRPr="004F256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=</w:t>
            </w:r>
            <w:r w:rsidRPr="004F256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119)</w:t>
            </w:r>
          </w:p>
        </w:tc>
        <w:tc>
          <w:tcPr>
            <w:tcW w:w="6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7A889F" w14:textId="77777777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DDD increase</w:t>
            </w:r>
          </w:p>
          <w:p w14:paraId="3ED83885" w14:textId="263CF22A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 w:rsidRPr="004F256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n</w:t>
            </w:r>
            <w:r w:rsidR="00D93A7F" w:rsidRPr="004F256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=</w:t>
            </w:r>
            <w:r w:rsidRPr="004F256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38)</w:t>
            </w:r>
          </w:p>
        </w:tc>
        <w:tc>
          <w:tcPr>
            <w:tcW w:w="6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FD0A6E" w14:textId="6D995837" w:rsidR="00620B14" w:rsidRPr="004F256B" w:rsidRDefault="00A75951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4F256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620B14" w:rsidRPr="004F256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 w:rsidR="004F256B" w:rsidRPr="004F256B" w14:paraId="048655AC" w14:textId="77777777" w:rsidTr="000A4C69">
        <w:trPr>
          <w:gridBefore w:val="1"/>
          <w:wBefore w:w="10" w:type="pct"/>
          <w:trHeight w:val="1071"/>
        </w:trPr>
        <w:tc>
          <w:tcPr>
            <w:tcW w:w="2199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4" w:type="dxa"/>
            </w:tcMar>
            <w:vAlign w:val="center"/>
            <w:hideMark/>
          </w:tcPr>
          <w:p w14:paraId="37582C05" w14:textId="74B38BA0" w:rsidR="00D66E80" w:rsidRPr="004F256B" w:rsidRDefault="007C01B3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Post-dialysis weight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 xml:space="preserve"> (kg) </w:t>
            </w:r>
          </w:p>
        </w:tc>
        <w:tc>
          <w:tcPr>
            <w:tcW w:w="733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9D91C2" w14:textId="77777777" w:rsidR="00D66E80" w:rsidRPr="004F256B" w:rsidRDefault="00D66E80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EDA66D" w14:textId="77777777" w:rsidR="00D66E80" w:rsidRPr="004F256B" w:rsidRDefault="00D66E80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169377" w14:textId="77777777" w:rsidR="00D66E80" w:rsidRPr="004F256B" w:rsidRDefault="00D66E80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46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241D57" w14:textId="77777777" w:rsidR="00D66E80" w:rsidRPr="004F256B" w:rsidRDefault="00D66E80" w:rsidP="00E04C7F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F256B" w:rsidRPr="004F256B" w14:paraId="11F7DED3" w14:textId="77777777" w:rsidTr="000A4C69">
        <w:trPr>
          <w:gridBefore w:val="1"/>
          <w:wBefore w:w="10" w:type="pct"/>
          <w:trHeight w:val="1071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4" w:type="dxa"/>
            </w:tcMar>
            <w:vAlign w:val="center"/>
            <w:hideMark/>
          </w:tcPr>
          <w:p w14:paraId="30914A67" w14:textId="77777777" w:rsidR="00D66E80" w:rsidRPr="004F256B" w:rsidRDefault="00D66E80" w:rsidP="00E04C7F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At baseline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E02BFE" w14:textId="42F028DB" w:rsidR="00D66E80" w:rsidRPr="004F256B" w:rsidRDefault="00085792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57.2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48.7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>–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65.0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048960" w14:textId="33633BD1" w:rsidR="00D66E80" w:rsidRPr="004F256B" w:rsidRDefault="00085792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56.0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48.8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>–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65.0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7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16FECB" w14:textId="65DE8D00" w:rsidR="00D66E80" w:rsidRPr="004F256B" w:rsidRDefault="00085792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56.0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49.3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>–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63.2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4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398033" w14:textId="2B5B93C8" w:rsidR="00D66E80" w:rsidRPr="004F256B" w:rsidRDefault="00085792" w:rsidP="00E04C7F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.756</w:t>
            </w:r>
          </w:p>
        </w:tc>
      </w:tr>
      <w:tr w:rsidR="004F256B" w:rsidRPr="004F256B" w14:paraId="116D3E7A" w14:textId="77777777" w:rsidTr="000A4C69">
        <w:trPr>
          <w:gridBefore w:val="1"/>
          <w:wBefore w:w="10" w:type="pct"/>
          <w:trHeight w:val="1071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4" w:type="dxa"/>
            </w:tcMar>
            <w:vAlign w:val="center"/>
            <w:hideMark/>
          </w:tcPr>
          <w:p w14:paraId="6D2C0444" w14:textId="77777777" w:rsidR="00D66E80" w:rsidRPr="004F256B" w:rsidRDefault="00D66E80" w:rsidP="00E04C7F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At 1 year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AC86B5" w14:textId="0F2A0EBB" w:rsidR="00D66E80" w:rsidRPr="004F256B" w:rsidRDefault="00085792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56.4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48.8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>–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66.1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B8BE13" w14:textId="3B2EA0DD" w:rsidR="00D66E80" w:rsidRPr="004F256B" w:rsidRDefault="00085792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55.</w:t>
            </w:r>
            <w:r w:rsidR="00F04691" w:rsidRPr="004F256B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49.</w:t>
            </w:r>
            <w:r w:rsidR="00F04691" w:rsidRPr="004F256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>–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63.</w:t>
            </w:r>
            <w:r w:rsidR="00F04691" w:rsidRPr="004F256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7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609D17" w14:textId="0E9B9478" w:rsidR="00D66E80" w:rsidRPr="004F256B" w:rsidRDefault="00085792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55.</w:t>
            </w:r>
            <w:r w:rsidR="00E928BA" w:rsidRPr="004F256B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49.8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>–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="00E928BA" w:rsidRPr="004F256B">
              <w:rPr>
                <w:rFonts w:ascii="Times New Roman" w:hAnsi="Times New Roman"/>
                <w:kern w:val="0"/>
                <w:sz w:val="18"/>
                <w:szCs w:val="18"/>
              </w:rPr>
              <w:t>3.6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4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77726A" w14:textId="42E5335C" w:rsidR="00D66E80" w:rsidRPr="004F256B" w:rsidRDefault="00085792" w:rsidP="00E04C7F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E928BA" w:rsidRPr="004F256B">
              <w:rPr>
                <w:rFonts w:ascii="Times New Roman" w:hAnsi="Times New Roman"/>
                <w:kern w:val="0"/>
                <w:sz w:val="18"/>
                <w:szCs w:val="18"/>
              </w:rPr>
              <w:t>808</w:t>
            </w:r>
          </w:p>
        </w:tc>
      </w:tr>
      <w:tr w:rsidR="004F256B" w:rsidRPr="004F256B" w14:paraId="36FAC8AC" w14:textId="77777777" w:rsidTr="000A4C69">
        <w:trPr>
          <w:gridBefore w:val="1"/>
          <w:wBefore w:w="10" w:type="pct"/>
          <w:trHeight w:val="1071"/>
        </w:trPr>
        <w:tc>
          <w:tcPr>
            <w:tcW w:w="21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4" w:type="dxa"/>
            </w:tcMar>
            <w:vAlign w:val="center"/>
            <w:hideMark/>
          </w:tcPr>
          <w:p w14:paraId="27028C5D" w14:textId="77777777" w:rsidR="00D66E80" w:rsidRPr="004F256B" w:rsidRDefault="00D66E80" w:rsidP="00E04C7F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Change over a period of 1 year</w:t>
            </w:r>
          </w:p>
        </w:tc>
        <w:tc>
          <w:tcPr>
            <w:tcW w:w="7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CF8E8C" w14:textId="302AD9A5" w:rsidR="00D66E80" w:rsidRPr="004F256B" w:rsidRDefault="00E928BA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="00085792" w:rsidRPr="004F256B">
              <w:rPr>
                <w:rFonts w:ascii="Times New Roman" w:hAnsi="Times New Roman"/>
                <w:kern w:val="0"/>
                <w:sz w:val="18"/>
                <w:szCs w:val="18"/>
              </w:rPr>
              <w:t>0.8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085792" w:rsidRPr="004F256B">
              <w:rPr>
                <w:rFonts w:ascii="Times New Roman" w:hAnsi="Times New Roman"/>
                <w:kern w:val="0"/>
                <w:sz w:val="18"/>
                <w:szCs w:val="18"/>
              </w:rPr>
              <w:t>-1.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>–</w:t>
            </w:r>
            <w:r w:rsidR="00085792" w:rsidRPr="004F256B">
              <w:rPr>
                <w:rFonts w:ascii="Times New Roman" w:hAnsi="Times New Roman"/>
                <w:kern w:val="0"/>
                <w:sz w:val="18"/>
                <w:szCs w:val="18"/>
              </w:rPr>
              <w:t>1.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9C64A1" w14:textId="5AC1DC87" w:rsidR="00D66E80" w:rsidRPr="004F256B" w:rsidRDefault="00085792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E928BA" w:rsidRPr="004F256B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 xml:space="preserve"> (-</w:t>
            </w:r>
            <w:r w:rsidR="00E928BA" w:rsidRPr="004F256B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>–</w:t>
            </w:r>
            <w:r w:rsidR="00E928BA" w:rsidRPr="004F256B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proofErr w:type="gramStart"/>
            <w:r w:rsidR="00E928BA" w:rsidRPr="004F256B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 w:rsidR="007C01B3" w:rsidRPr="004F256B">
              <w:rPr>
                <w:rFonts w:ascii="Times New Roman" w:hAnsi="Times New Roman"/>
                <w:kern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6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CD512C" w14:textId="5A361509" w:rsidR="00D66E80" w:rsidRPr="004F256B" w:rsidRDefault="00085792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E928BA" w:rsidRPr="004F256B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 xml:space="preserve"> (-</w:t>
            </w:r>
            <w:r w:rsidR="00E928BA" w:rsidRPr="004F256B">
              <w:rPr>
                <w:rFonts w:ascii="Times New Roman" w:hAnsi="Times New Roman"/>
                <w:kern w:val="0"/>
                <w:sz w:val="18"/>
                <w:szCs w:val="18"/>
              </w:rPr>
              <w:t>0.3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>–-</w:t>
            </w:r>
            <w:r w:rsidR="00E928BA" w:rsidRPr="004F256B">
              <w:rPr>
                <w:rFonts w:ascii="Times New Roman" w:hAnsi="Times New Roman"/>
                <w:kern w:val="0"/>
                <w:sz w:val="18"/>
                <w:szCs w:val="18"/>
              </w:rPr>
              <w:t>1.</w:t>
            </w:r>
            <w:proofErr w:type="gramStart"/>
            <w:r w:rsidR="00E928BA" w:rsidRPr="004F256B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D66E80" w:rsidRPr="004F256B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 w:rsidR="007C01B3" w:rsidRPr="004F256B">
              <w:rPr>
                <w:rFonts w:ascii="Times New Roman" w:hAnsi="Times New Roman"/>
                <w:kern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6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AFF945" w14:textId="03E9DD3D" w:rsidR="00D66E80" w:rsidRPr="004F256B" w:rsidRDefault="00D66E80" w:rsidP="00E04C7F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.00</w:t>
            </w:r>
            <w:r w:rsidR="00E928BA" w:rsidRPr="004F256B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F256B" w:rsidRPr="004F256B" w14:paraId="12DE44FD" w14:textId="77777777" w:rsidTr="000A4C69">
        <w:trPr>
          <w:trHeight w:val="1071"/>
        </w:trPr>
        <w:tc>
          <w:tcPr>
            <w:tcW w:w="2209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4" w:type="dxa"/>
            </w:tcMar>
            <w:vAlign w:val="center"/>
            <w:hideMark/>
          </w:tcPr>
          <w:p w14:paraId="56645FFD" w14:textId="0B98E9F9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bCs/>
                <w:sz w:val="20"/>
                <w:szCs w:val="20"/>
              </w:rPr>
              <w:t>Cardiothoracic ratio (%)</w:t>
            </w:r>
          </w:p>
        </w:tc>
        <w:tc>
          <w:tcPr>
            <w:tcW w:w="733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C34194" w14:textId="77777777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B7AE58" w14:textId="77777777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A84F2C" w14:textId="77777777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46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F1FF5C" w14:textId="77777777" w:rsidR="00620B14" w:rsidRPr="004F256B" w:rsidRDefault="00620B14" w:rsidP="000C6790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F256B" w:rsidRPr="004F256B" w14:paraId="550C9229" w14:textId="77777777" w:rsidTr="000A4C69">
        <w:trPr>
          <w:trHeight w:val="1071"/>
        </w:trPr>
        <w:tc>
          <w:tcPr>
            <w:tcW w:w="220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4" w:type="dxa"/>
            </w:tcMar>
            <w:vAlign w:val="center"/>
            <w:hideMark/>
          </w:tcPr>
          <w:p w14:paraId="74096C35" w14:textId="77777777" w:rsidR="00620B14" w:rsidRPr="004F256B" w:rsidRDefault="00620B14" w:rsidP="000C6790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t baseline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892657" w14:textId="2EDA25C6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49 (47</w:t>
            </w:r>
            <w:r w:rsidR="000C6790" w:rsidRPr="004F256B">
              <w:rPr>
                <w:rFonts w:ascii="Times New Roman" w:hAnsi="Times New Roman"/>
                <w:kern w:val="0"/>
                <w:sz w:val="18"/>
                <w:szCs w:val="18"/>
              </w:rPr>
              <w:t>–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54)</w:t>
            </w:r>
          </w:p>
        </w:tc>
        <w:tc>
          <w:tcPr>
            <w:tcW w:w="73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909F77" w14:textId="01E7F713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48 (46</w:t>
            </w:r>
            <w:r w:rsidR="000C6790" w:rsidRPr="004F256B">
              <w:rPr>
                <w:rFonts w:ascii="Times New Roman" w:hAnsi="Times New Roman"/>
                <w:kern w:val="0"/>
                <w:sz w:val="18"/>
                <w:szCs w:val="18"/>
              </w:rPr>
              <w:t>–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54)</w:t>
            </w:r>
          </w:p>
        </w:tc>
        <w:tc>
          <w:tcPr>
            <w:tcW w:w="67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425320" w14:textId="3AFE34B9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49 (46</w:t>
            </w:r>
            <w:r w:rsidR="000C6790" w:rsidRPr="004F256B">
              <w:rPr>
                <w:rFonts w:ascii="Times New Roman" w:hAnsi="Times New Roman"/>
                <w:kern w:val="0"/>
                <w:sz w:val="18"/>
                <w:szCs w:val="18"/>
              </w:rPr>
              <w:t>–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53)</w:t>
            </w:r>
          </w:p>
        </w:tc>
        <w:tc>
          <w:tcPr>
            <w:tcW w:w="64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7BC3A0" w14:textId="4539661D" w:rsidR="00620B14" w:rsidRPr="004F256B" w:rsidRDefault="00620B14" w:rsidP="000C6790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.328</w:t>
            </w:r>
          </w:p>
        </w:tc>
      </w:tr>
      <w:tr w:rsidR="004F256B" w:rsidRPr="004F256B" w14:paraId="4776F73E" w14:textId="77777777" w:rsidTr="000A4C69">
        <w:trPr>
          <w:trHeight w:val="1071"/>
        </w:trPr>
        <w:tc>
          <w:tcPr>
            <w:tcW w:w="220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4" w:type="dxa"/>
            </w:tcMar>
            <w:vAlign w:val="center"/>
            <w:hideMark/>
          </w:tcPr>
          <w:p w14:paraId="5E502235" w14:textId="77777777" w:rsidR="00620B14" w:rsidRPr="004F256B" w:rsidRDefault="00620B14" w:rsidP="000C6790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t 1 year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3D3A00" w14:textId="460F4D43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48 (44</w:t>
            </w:r>
            <w:r w:rsidR="000C6790" w:rsidRPr="004F256B">
              <w:rPr>
                <w:rFonts w:ascii="Times New Roman" w:hAnsi="Times New Roman"/>
                <w:kern w:val="0"/>
                <w:sz w:val="18"/>
                <w:szCs w:val="18"/>
              </w:rPr>
              <w:t>–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50)</w:t>
            </w:r>
          </w:p>
        </w:tc>
        <w:tc>
          <w:tcPr>
            <w:tcW w:w="73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6D750" w14:textId="5413DE4D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48 (45</w:t>
            </w:r>
            <w:r w:rsidR="000C6790" w:rsidRPr="004F256B">
              <w:rPr>
                <w:rFonts w:ascii="Times New Roman" w:hAnsi="Times New Roman"/>
                <w:kern w:val="0"/>
                <w:sz w:val="18"/>
                <w:szCs w:val="18"/>
              </w:rPr>
              <w:t>–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51)</w:t>
            </w:r>
          </w:p>
        </w:tc>
        <w:tc>
          <w:tcPr>
            <w:tcW w:w="67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DECC37" w14:textId="19441D72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48 (46</w:t>
            </w:r>
            <w:r w:rsidR="000C6790" w:rsidRPr="004F256B">
              <w:rPr>
                <w:rFonts w:ascii="Times New Roman" w:hAnsi="Times New Roman"/>
                <w:kern w:val="0"/>
                <w:sz w:val="18"/>
                <w:szCs w:val="18"/>
              </w:rPr>
              <w:t>–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51)</w:t>
            </w:r>
          </w:p>
        </w:tc>
        <w:tc>
          <w:tcPr>
            <w:tcW w:w="64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4D1DA4" w14:textId="652A6059" w:rsidR="00620B14" w:rsidRPr="004F256B" w:rsidRDefault="00620B14" w:rsidP="000C6790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.670</w:t>
            </w:r>
          </w:p>
        </w:tc>
      </w:tr>
      <w:tr w:rsidR="004F256B" w:rsidRPr="004F256B" w14:paraId="506C9428" w14:textId="77777777" w:rsidTr="000A4C69">
        <w:trPr>
          <w:trHeight w:val="1071"/>
        </w:trPr>
        <w:tc>
          <w:tcPr>
            <w:tcW w:w="220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4" w:type="dxa"/>
            </w:tcMar>
            <w:vAlign w:val="center"/>
            <w:hideMark/>
          </w:tcPr>
          <w:p w14:paraId="39F7D71F" w14:textId="77777777" w:rsidR="00620B14" w:rsidRPr="004F256B" w:rsidRDefault="00620B14" w:rsidP="000C6790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bCs/>
                <w:kern w:val="0"/>
                <w:sz w:val="18"/>
                <w:szCs w:val="18"/>
              </w:rPr>
              <w:lastRenderedPageBreak/>
              <w:t>Change over a period of 1 year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0492AE" w14:textId="77777777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7C15EB" w14:textId="77777777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61CA30" w14:textId="77777777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4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9669FB" w14:textId="25BF308B" w:rsidR="00620B14" w:rsidRPr="004F256B" w:rsidRDefault="00620B14" w:rsidP="000C6790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.045</w:t>
            </w:r>
          </w:p>
        </w:tc>
      </w:tr>
      <w:tr w:rsidR="004F256B" w:rsidRPr="004F256B" w14:paraId="0F14BE82" w14:textId="77777777" w:rsidTr="000A4C69">
        <w:trPr>
          <w:trHeight w:val="1071"/>
        </w:trPr>
        <w:tc>
          <w:tcPr>
            <w:tcW w:w="220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4" w:type="dxa"/>
            </w:tcMar>
            <w:vAlign w:val="center"/>
          </w:tcPr>
          <w:p w14:paraId="707C916E" w14:textId="77777777" w:rsidR="00620B14" w:rsidRPr="004F256B" w:rsidRDefault="00620B14" w:rsidP="000C6790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  Decrease (%)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E40D10" w14:textId="77777777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2 (74.7)</w:t>
            </w:r>
          </w:p>
        </w:tc>
        <w:tc>
          <w:tcPr>
            <w:tcW w:w="73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D6126D" w14:textId="77777777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5 (63.0)</w:t>
            </w:r>
          </w:p>
        </w:tc>
        <w:tc>
          <w:tcPr>
            <w:tcW w:w="67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8DC3ED" w14:textId="77777777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0 (52.6)</w:t>
            </w:r>
          </w:p>
        </w:tc>
        <w:tc>
          <w:tcPr>
            <w:tcW w:w="64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A23D40" w14:textId="77777777" w:rsidR="00620B14" w:rsidRPr="004F256B" w:rsidRDefault="00620B14" w:rsidP="000C6790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F256B" w:rsidRPr="004F256B" w14:paraId="35C6E01A" w14:textId="77777777" w:rsidTr="000A4C69">
        <w:trPr>
          <w:trHeight w:val="1071"/>
        </w:trPr>
        <w:tc>
          <w:tcPr>
            <w:tcW w:w="220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4" w:type="dxa"/>
            </w:tcMar>
            <w:vAlign w:val="center"/>
          </w:tcPr>
          <w:p w14:paraId="29DD3740" w14:textId="77777777" w:rsidR="00620B14" w:rsidRPr="004F256B" w:rsidRDefault="00620B14" w:rsidP="000C6790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  Increase (%)</w:t>
            </w:r>
          </w:p>
        </w:tc>
        <w:tc>
          <w:tcPr>
            <w:tcW w:w="7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9D6AAB" w14:textId="77777777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1 (25.3)</w:t>
            </w:r>
          </w:p>
        </w:tc>
        <w:tc>
          <w:tcPr>
            <w:tcW w:w="7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11E27D" w14:textId="77777777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4 (37.0)</w:t>
            </w:r>
          </w:p>
        </w:tc>
        <w:tc>
          <w:tcPr>
            <w:tcW w:w="6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2A8A02" w14:textId="77777777" w:rsidR="00620B14" w:rsidRPr="004F256B" w:rsidRDefault="00620B14" w:rsidP="000C679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8 (47.4)</w:t>
            </w:r>
          </w:p>
        </w:tc>
        <w:tc>
          <w:tcPr>
            <w:tcW w:w="6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FD5C32" w14:textId="77777777" w:rsidR="00620B14" w:rsidRPr="004F256B" w:rsidRDefault="00620B14" w:rsidP="000C6790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F256B" w:rsidRPr="004F256B" w14:paraId="23934126" w14:textId="77777777" w:rsidTr="000A4C69">
        <w:trPr>
          <w:trHeight w:val="1071"/>
        </w:trPr>
        <w:tc>
          <w:tcPr>
            <w:tcW w:w="220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4" w:type="dxa"/>
            </w:tcMar>
            <w:vAlign w:val="center"/>
          </w:tcPr>
          <w:p w14:paraId="5A3F34E4" w14:textId="77777777" w:rsidR="001D05C5" w:rsidRPr="004F256B" w:rsidRDefault="001D05C5" w:rsidP="00E928BA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Pre-dialysis blood pressure (mmHg)</w:t>
            </w:r>
          </w:p>
        </w:tc>
        <w:tc>
          <w:tcPr>
            <w:tcW w:w="7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DCFD59" w14:textId="77777777" w:rsidR="001D05C5" w:rsidRPr="004F256B" w:rsidRDefault="001D05C5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F01619" w14:textId="77777777" w:rsidR="001D05C5" w:rsidRPr="004F256B" w:rsidRDefault="001D05C5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8CA3F6" w14:textId="77777777" w:rsidR="001D05C5" w:rsidRPr="004F256B" w:rsidRDefault="001D05C5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7AD6E8" w14:textId="77777777" w:rsidR="001D05C5" w:rsidRPr="004F256B" w:rsidRDefault="001D05C5" w:rsidP="00E04C7F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F256B" w:rsidRPr="004F256B" w14:paraId="5AFCFFAB" w14:textId="77777777" w:rsidTr="000A4C69">
        <w:trPr>
          <w:trHeight w:val="1071"/>
        </w:trPr>
        <w:tc>
          <w:tcPr>
            <w:tcW w:w="220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4" w:type="dxa"/>
            </w:tcMar>
            <w:vAlign w:val="center"/>
          </w:tcPr>
          <w:p w14:paraId="6337117D" w14:textId="77777777" w:rsidR="001D05C5" w:rsidRPr="004F256B" w:rsidRDefault="001D05C5" w:rsidP="001D05C5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t baseline</w:t>
            </w:r>
          </w:p>
        </w:tc>
        <w:tc>
          <w:tcPr>
            <w:tcW w:w="7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A6DB93" w14:textId="4346CEE1" w:rsidR="001D05C5" w:rsidRPr="004F256B" w:rsidRDefault="001D05C5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AD7F9A" w:rsidRPr="004F256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F42848" w:rsidRPr="004F256B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 xml:space="preserve"> (1</w:t>
            </w:r>
            <w:r w:rsidR="00AD7F9A" w:rsidRPr="004F256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F42848" w:rsidRPr="004F256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–1</w:t>
            </w:r>
            <w:r w:rsidR="00F42848" w:rsidRPr="004F256B">
              <w:rPr>
                <w:rFonts w:ascii="Times New Roman" w:hAnsi="Times New Roman"/>
                <w:kern w:val="0"/>
                <w:sz w:val="18"/>
                <w:szCs w:val="18"/>
              </w:rPr>
              <w:t>71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427735" w14:textId="1B61A547" w:rsidR="001D05C5" w:rsidRPr="004F256B" w:rsidRDefault="001D05C5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  <w:r w:rsidR="00F42848" w:rsidRPr="004F256B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 xml:space="preserve"> (1</w:t>
            </w:r>
            <w:r w:rsidR="00F42848" w:rsidRPr="004F256B">
              <w:rPr>
                <w:rFonts w:ascii="Times New Roman" w:hAnsi="Times New Roman"/>
                <w:kern w:val="0"/>
                <w:sz w:val="18"/>
                <w:szCs w:val="18"/>
              </w:rPr>
              <w:t>42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–1</w:t>
            </w:r>
            <w:r w:rsidR="00F42848" w:rsidRPr="004F256B">
              <w:rPr>
                <w:rFonts w:ascii="Times New Roman" w:hAnsi="Times New Roman"/>
                <w:kern w:val="0"/>
                <w:sz w:val="18"/>
                <w:szCs w:val="18"/>
              </w:rPr>
              <w:t>69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E4202C" w14:textId="1CEB7A3D" w:rsidR="001D05C5" w:rsidRPr="004F256B" w:rsidRDefault="001D05C5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153 (14</w:t>
            </w:r>
            <w:r w:rsidR="00F42848" w:rsidRPr="004F256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–16</w:t>
            </w:r>
            <w:r w:rsidR="00F42848" w:rsidRPr="004F256B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B2EB63" w14:textId="10BD3507" w:rsidR="001D05C5" w:rsidRPr="004F256B" w:rsidRDefault="001D05C5" w:rsidP="00E04C7F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F42848" w:rsidRPr="004F256B">
              <w:rPr>
                <w:rFonts w:ascii="Times New Roman" w:hAnsi="Times New Roman"/>
                <w:kern w:val="0"/>
                <w:sz w:val="18"/>
                <w:szCs w:val="18"/>
              </w:rPr>
              <w:t>659</w:t>
            </w:r>
          </w:p>
        </w:tc>
      </w:tr>
      <w:tr w:rsidR="004F256B" w:rsidRPr="004F256B" w14:paraId="65373B29" w14:textId="77777777" w:rsidTr="000A4C69">
        <w:trPr>
          <w:trHeight w:val="1071"/>
        </w:trPr>
        <w:tc>
          <w:tcPr>
            <w:tcW w:w="220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4" w:type="dxa"/>
            </w:tcMar>
            <w:vAlign w:val="center"/>
          </w:tcPr>
          <w:p w14:paraId="36E920A2" w14:textId="77777777" w:rsidR="001D05C5" w:rsidRPr="004F256B" w:rsidRDefault="001D05C5" w:rsidP="001D05C5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t 1 year</w:t>
            </w:r>
          </w:p>
        </w:tc>
        <w:tc>
          <w:tcPr>
            <w:tcW w:w="7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95B4B4" w14:textId="1C6BB5EB" w:rsidR="001D05C5" w:rsidRPr="004F256B" w:rsidRDefault="001D05C5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CD136D" w:rsidRPr="004F256B">
              <w:rPr>
                <w:rFonts w:ascii="Times New Roman" w:hAnsi="Times New Roman"/>
                <w:kern w:val="0"/>
                <w:sz w:val="18"/>
                <w:szCs w:val="18"/>
              </w:rPr>
              <w:t>54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 xml:space="preserve"> (1</w:t>
            </w:r>
            <w:r w:rsidR="00270857" w:rsidRPr="004F256B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CD136D" w:rsidRPr="004F256B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–1</w:t>
            </w:r>
            <w:r w:rsidR="00270857" w:rsidRPr="004F256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="00CD136D" w:rsidRPr="004F256B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422CAB" w14:textId="286C47C9" w:rsidR="001D05C5" w:rsidRPr="004F256B" w:rsidRDefault="001D05C5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CD136D" w:rsidRPr="004F256B">
              <w:rPr>
                <w:rFonts w:ascii="Times New Roman" w:hAnsi="Times New Roman"/>
                <w:kern w:val="0"/>
                <w:sz w:val="18"/>
                <w:szCs w:val="18"/>
              </w:rPr>
              <w:t>55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 xml:space="preserve"> (1</w:t>
            </w:r>
            <w:r w:rsidR="00CD136D" w:rsidRPr="004F256B">
              <w:rPr>
                <w:rFonts w:ascii="Times New Roman" w:hAnsi="Times New Roman"/>
                <w:kern w:val="0"/>
                <w:sz w:val="18"/>
                <w:szCs w:val="18"/>
              </w:rPr>
              <w:t>43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–1</w:t>
            </w:r>
            <w:r w:rsidR="00CD136D" w:rsidRPr="004F256B">
              <w:rPr>
                <w:rFonts w:ascii="Times New Roman" w:hAnsi="Times New Roman"/>
                <w:kern w:val="0"/>
                <w:sz w:val="18"/>
                <w:szCs w:val="18"/>
              </w:rPr>
              <w:t>70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B85658" w14:textId="4B6E9EB2" w:rsidR="001D05C5" w:rsidRPr="004F256B" w:rsidRDefault="001D05C5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270857" w:rsidRPr="004F256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CD136D" w:rsidRPr="004F256B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 xml:space="preserve"> (1</w:t>
            </w:r>
            <w:r w:rsidR="00CD136D" w:rsidRPr="004F256B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–1</w:t>
            </w:r>
            <w:r w:rsidR="00270857" w:rsidRPr="004F256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="00CD136D" w:rsidRPr="004F256B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D5269E" w14:textId="79AAD077" w:rsidR="001D05C5" w:rsidRPr="004F256B" w:rsidRDefault="00CD136D" w:rsidP="00E04C7F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.180</w:t>
            </w:r>
          </w:p>
        </w:tc>
      </w:tr>
      <w:tr w:rsidR="004F256B" w:rsidRPr="004F256B" w14:paraId="17F7B575" w14:textId="77777777" w:rsidTr="000A4C69">
        <w:trPr>
          <w:trHeight w:val="1071"/>
        </w:trPr>
        <w:tc>
          <w:tcPr>
            <w:tcW w:w="220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4" w:type="dxa"/>
            </w:tcMar>
            <w:vAlign w:val="center"/>
          </w:tcPr>
          <w:p w14:paraId="12E583D7" w14:textId="1E38E451" w:rsidR="001D05C5" w:rsidRPr="004F256B" w:rsidRDefault="001D05C5" w:rsidP="001D05C5">
            <w:pPr>
              <w:widowControl/>
              <w:spacing w:line="480" w:lineRule="auto"/>
              <w:ind w:firstLineChars="100" w:firstLine="180"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bookmarkStart w:id="0" w:name="OLE_LINK11"/>
            <w:bookmarkStart w:id="1" w:name="OLE_LINK12"/>
            <w:r w:rsidRPr="004F256B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hange over a period of 1 year</w:t>
            </w:r>
            <w:bookmarkEnd w:id="0"/>
            <w:bookmarkEnd w:id="1"/>
          </w:p>
        </w:tc>
        <w:tc>
          <w:tcPr>
            <w:tcW w:w="7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FF90D2" w14:textId="7CDE375F" w:rsidR="001D05C5" w:rsidRPr="004F256B" w:rsidRDefault="00270857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="00CD136D" w:rsidRPr="004F256B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="001D05C5" w:rsidRPr="004F256B">
              <w:rPr>
                <w:rFonts w:ascii="Times New Roman" w:hAnsi="Times New Roman"/>
                <w:kern w:val="0"/>
                <w:sz w:val="18"/>
                <w:szCs w:val="18"/>
              </w:rPr>
              <w:t xml:space="preserve"> (-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CD136D" w:rsidRPr="004F256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1D05C5" w:rsidRPr="004F256B">
              <w:rPr>
                <w:rFonts w:ascii="Times New Roman" w:hAnsi="Times New Roman"/>
                <w:kern w:val="0"/>
                <w:sz w:val="18"/>
                <w:szCs w:val="18"/>
              </w:rPr>
              <w:t>–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CD136D" w:rsidRPr="004F256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="001D05C5" w:rsidRPr="004F256B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63873B" w14:textId="5403E753" w:rsidR="001D05C5" w:rsidRPr="004F256B" w:rsidRDefault="00270857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="000D21E0" w:rsidRPr="004F256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1D05C5" w:rsidRPr="004F256B">
              <w:rPr>
                <w:rFonts w:ascii="Times New Roman" w:hAnsi="Times New Roman"/>
                <w:kern w:val="0"/>
                <w:sz w:val="18"/>
                <w:szCs w:val="18"/>
              </w:rPr>
              <w:t xml:space="preserve"> (-</w:t>
            </w:r>
            <w:r w:rsidR="000D21E0" w:rsidRPr="004F256B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  <w:r w:rsidR="001D05C5" w:rsidRPr="004F256B">
              <w:rPr>
                <w:rFonts w:ascii="Times New Roman" w:hAnsi="Times New Roman"/>
                <w:kern w:val="0"/>
                <w:sz w:val="18"/>
                <w:szCs w:val="18"/>
              </w:rPr>
              <w:t>–</w:t>
            </w:r>
            <w:r w:rsidR="000D21E0" w:rsidRPr="004F256B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  <w:r w:rsidR="001D05C5" w:rsidRPr="004F256B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47AC18" w14:textId="0215EFD3" w:rsidR="001D05C5" w:rsidRPr="004F256B" w:rsidRDefault="00270857" w:rsidP="00E04C7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="000D21E0" w:rsidRPr="004F256B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1D05C5" w:rsidRPr="004F256B">
              <w:rPr>
                <w:rFonts w:ascii="Times New Roman" w:hAnsi="Times New Roman"/>
                <w:kern w:val="0"/>
                <w:sz w:val="18"/>
                <w:szCs w:val="18"/>
              </w:rPr>
              <w:t xml:space="preserve"> (-</w:t>
            </w: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0D21E0" w:rsidRPr="004F256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="001D05C5" w:rsidRPr="004F256B">
              <w:rPr>
                <w:rFonts w:ascii="Times New Roman" w:hAnsi="Times New Roman"/>
                <w:kern w:val="0"/>
                <w:sz w:val="18"/>
                <w:szCs w:val="18"/>
              </w:rPr>
              <w:t>–</w:t>
            </w:r>
            <w:r w:rsidR="000D21E0" w:rsidRPr="004F256B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  <w:r w:rsidR="001D05C5" w:rsidRPr="004F256B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A1B709" w14:textId="1E9E33BE" w:rsidR="001D05C5" w:rsidRPr="004F256B" w:rsidRDefault="001D05C5" w:rsidP="00E04C7F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256B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0D21E0" w:rsidRPr="004F256B">
              <w:rPr>
                <w:rFonts w:ascii="Times New Roman" w:hAnsi="Times New Roman"/>
                <w:kern w:val="0"/>
                <w:sz w:val="18"/>
                <w:szCs w:val="18"/>
              </w:rPr>
              <w:t>252</w:t>
            </w:r>
          </w:p>
        </w:tc>
      </w:tr>
    </w:tbl>
    <w:p w14:paraId="29901BB1" w14:textId="7442B77E" w:rsidR="000B3A59" w:rsidRPr="004F256B" w:rsidRDefault="00620B14" w:rsidP="00BD5CC8">
      <w:pPr>
        <w:spacing w:line="480" w:lineRule="auto"/>
        <w:rPr>
          <w:rFonts w:ascii="Times New Roman" w:hAnsi="Times New Roman"/>
          <w:sz w:val="24"/>
          <w:szCs w:val="24"/>
        </w:rPr>
      </w:pPr>
      <w:r w:rsidRPr="004F256B">
        <w:rPr>
          <w:rFonts w:ascii="Times New Roman" w:hAnsi="Times New Roman"/>
          <w:sz w:val="24"/>
          <w:szCs w:val="24"/>
        </w:rPr>
        <w:t>Median</w:t>
      </w:r>
      <w:r w:rsidR="00D93A7F" w:rsidRPr="004F256B">
        <w:rPr>
          <w:rFonts w:ascii="Times New Roman" w:hAnsi="Times New Roman"/>
          <w:sz w:val="24"/>
          <w:szCs w:val="24"/>
        </w:rPr>
        <w:t>s</w:t>
      </w:r>
      <w:r w:rsidRPr="004F256B">
        <w:rPr>
          <w:rFonts w:ascii="Times New Roman" w:hAnsi="Times New Roman"/>
          <w:sz w:val="24"/>
          <w:szCs w:val="24"/>
        </w:rPr>
        <w:t xml:space="preserve"> (interquartile range</w:t>
      </w:r>
      <w:r w:rsidR="00D93A7F" w:rsidRPr="004F256B">
        <w:rPr>
          <w:rFonts w:ascii="Times New Roman" w:hAnsi="Times New Roman"/>
          <w:sz w:val="24"/>
          <w:szCs w:val="24"/>
        </w:rPr>
        <w:t>s</w:t>
      </w:r>
      <w:r w:rsidRPr="004F256B">
        <w:rPr>
          <w:rFonts w:ascii="Times New Roman" w:hAnsi="Times New Roman"/>
          <w:sz w:val="24"/>
          <w:szCs w:val="24"/>
        </w:rPr>
        <w:t>), categorical values are expressed as number</w:t>
      </w:r>
      <w:r w:rsidR="00D93A7F" w:rsidRPr="004F256B">
        <w:rPr>
          <w:rFonts w:ascii="Times New Roman" w:hAnsi="Times New Roman"/>
          <w:sz w:val="24"/>
          <w:szCs w:val="24"/>
        </w:rPr>
        <w:t>s</w:t>
      </w:r>
      <w:r w:rsidRPr="004F256B">
        <w:rPr>
          <w:rFonts w:ascii="Times New Roman" w:hAnsi="Times New Roman"/>
          <w:sz w:val="24"/>
          <w:szCs w:val="24"/>
        </w:rPr>
        <w:t xml:space="preserve"> (proportion</w:t>
      </w:r>
      <w:r w:rsidR="00D93A7F" w:rsidRPr="004F256B">
        <w:rPr>
          <w:rFonts w:ascii="Times New Roman" w:hAnsi="Times New Roman"/>
          <w:sz w:val="24"/>
          <w:szCs w:val="24"/>
        </w:rPr>
        <w:t>s</w:t>
      </w:r>
      <w:r w:rsidRPr="004F256B">
        <w:rPr>
          <w:rFonts w:ascii="Times New Roman" w:hAnsi="Times New Roman"/>
          <w:sz w:val="24"/>
          <w:szCs w:val="24"/>
        </w:rPr>
        <w:t>).</w:t>
      </w:r>
    </w:p>
    <w:p w14:paraId="43001C1F" w14:textId="76FA2561" w:rsidR="007C01B3" w:rsidRPr="004F256B" w:rsidRDefault="007C01B3" w:rsidP="007C01B3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4F256B">
        <w:rPr>
          <w:rFonts w:ascii="Times New Roman" w:hAnsi="Times New Roman"/>
          <w:sz w:val="24"/>
          <w:szCs w:val="24"/>
        </w:rPr>
        <w:t xml:space="preserve">* Indicates a significant difference compared with DDD decrease, </w:t>
      </w:r>
      <w:r w:rsidR="0028432D" w:rsidRPr="004F256B">
        <w:rPr>
          <w:rFonts w:ascii="Times New Roman" w:hAnsi="Times New Roman"/>
          <w:sz w:val="24"/>
          <w:szCs w:val="24"/>
        </w:rPr>
        <w:t xml:space="preserve">at a significance level of P&lt;.05 (Bonferroni corrected Mann–Whitney </w:t>
      </w:r>
      <w:proofErr w:type="gramStart"/>
      <w:r w:rsidR="0028432D" w:rsidRPr="004F256B">
        <w:rPr>
          <w:rFonts w:ascii="Times New Roman" w:hAnsi="Times New Roman"/>
          <w:sz w:val="24"/>
          <w:szCs w:val="24"/>
        </w:rPr>
        <w:t>post</w:t>
      </w:r>
      <w:proofErr w:type="gramEnd"/>
      <w:r w:rsidR="0028432D" w:rsidRPr="004F256B">
        <w:rPr>
          <w:rFonts w:ascii="Times New Roman" w:hAnsi="Times New Roman"/>
          <w:sz w:val="24"/>
          <w:szCs w:val="24"/>
        </w:rPr>
        <w:t xml:space="preserve"> hoc test).</w:t>
      </w:r>
    </w:p>
    <w:p w14:paraId="3E86588E" w14:textId="77777777" w:rsidR="007C01B3" w:rsidRPr="004F256B" w:rsidRDefault="007C01B3" w:rsidP="00BD5CC8">
      <w:pPr>
        <w:spacing w:line="480" w:lineRule="auto"/>
      </w:pPr>
    </w:p>
    <w:sectPr w:rsidR="007C01B3" w:rsidRPr="004F256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05A929" w14:textId="77777777" w:rsidR="00AB16D9" w:rsidRDefault="00AB16D9" w:rsidP="00546B0C">
      <w:r>
        <w:separator/>
      </w:r>
    </w:p>
  </w:endnote>
  <w:endnote w:type="continuationSeparator" w:id="0">
    <w:p w14:paraId="341BF10A" w14:textId="77777777" w:rsidR="00AB16D9" w:rsidRDefault="00AB16D9" w:rsidP="00546B0C">
      <w:r>
        <w:continuationSeparator/>
      </w:r>
    </w:p>
  </w:endnote>
  <w:endnote w:type="continuationNotice" w:id="1">
    <w:p w14:paraId="66D94AA0" w14:textId="77777777" w:rsidR="00AB16D9" w:rsidRDefault="00AB16D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252449" w14:textId="77777777" w:rsidR="00AB16D9" w:rsidRDefault="00AB16D9" w:rsidP="00546B0C">
      <w:r>
        <w:separator/>
      </w:r>
    </w:p>
  </w:footnote>
  <w:footnote w:type="continuationSeparator" w:id="0">
    <w:p w14:paraId="0E026666" w14:textId="77777777" w:rsidR="00AB16D9" w:rsidRDefault="00AB16D9" w:rsidP="00546B0C">
      <w:r>
        <w:continuationSeparator/>
      </w:r>
    </w:p>
  </w:footnote>
  <w:footnote w:type="continuationNotice" w:id="1">
    <w:p w14:paraId="7D259B15" w14:textId="77777777" w:rsidR="00AB16D9" w:rsidRDefault="00AB16D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removePersonalInformation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YwNDAxMzI1MjA1MDZU0lEKTi0uzszPAykwrAUAwh1SfiwAAAA="/>
  </w:docVars>
  <w:rsids>
    <w:rsidRoot w:val="00620B14"/>
    <w:rsid w:val="00041132"/>
    <w:rsid w:val="00063647"/>
    <w:rsid w:val="00085792"/>
    <w:rsid w:val="000A4C69"/>
    <w:rsid w:val="000B19C8"/>
    <w:rsid w:val="000B3A59"/>
    <w:rsid w:val="000C6790"/>
    <w:rsid w:val="000D21E0"/>
    <w:rsid w:val="000E62C8"/>
    <w:rsid w:val="001D05C5"/>
    <w:rsid w:val="001D54FC"/>
    <w:rsid w:val="001E5587"/>
    <w:rsid w:val="00270857"/>
    <w:rsid w:val="002725EE"/>
    <w:rsid w:val="0028432D"/>
    <w:rsid w:val="002C7728"/>
    <w:rsid w:val="002E78FB"/>
    <w:rsid w:val="00366F4E"/>
    <w:rsid w:val="003757AA"/>
    <w:rsid w:val="00382C91"/>
    <w:rsid w:val="003D018B"/>
    <w:rsid w:val="00447653"/>
    <w:rsid w:val="00451743"/>
    <w:rsid w:val="004669D0"/>
    <w:rsid w:val="00483B5C"/>
    <w:rsid w:val="004C24B8"/>
    <w:rsid w:val="004F256B"/>
    <w:rsid w:val="00503631"/>
    <w:rsid w:val="005419AE"/>
    <w:rsid w:val="00546B0C"/>
    <w:rsid w:val="005D1DBA"/>
    <w:rsid w:val="00620B14"/>
    <w:rsid w:val="00631943"/>
    <w:rsid w:val="00655FFD"/>
    <w:rsid w:val="006816CF"/>
    <w:rsid w:val="007C01B3"/>
    <w:rsid w:val="007C7B6B"/>
    <w:rsid w:val="007C7D2A"/>
    <w:rsid w:val="007E07CC"/>
    <w:rsid w:val="008148C5"/>
    <w:rsid w:val="008615A8"/>
    <w:rsid w:val="008752DD"/>
    <w:rsid w:val="008C041D"/>
    <w:rsid w:val="00913322"/>
    <w:rsid w:val="009215B6"/>
    <w:rsid w:val="00935E2C"/>
    <w:rsid w:val="009556E2"/>
    <w:rsid w:val="009B5A52"/>
    <w:rsid w:val="009F162C"/>
    <w:rsid w:val="00A448EA"/>
    <w:rsid w:val="00A75951"/>
    <w:rsid w:val="00A76E79"/>
    <w:rsid w:val="00AB16D9"/>
    <w:rsid w:val="00AD7F9A"/>
    <w:rsid w:val="00AE1AC8"/>
    <w:rsid w:val="00B35BCE"/>
    <w:rsid w:val="00B65B56"/>
    <w:rsid w:val="00B76CD0"/>
    <w:rsid w:val="00BD5CC8"/>
    <w:rsid w:val="00C407A4"/>
    <w:rsid w:val="00C67659"/>
    <w:rsid w:val="00C73869"/>
    <w:rsid w:val="00C9152E"/>
    <w:rsid w:val="00CB1731"/>
    <w:rsid w:val="00CB3EA4"/>
    <w:rsid w:val="00CB5DF1"/>
    <w:rsid w:val="00CD136D"/>
    <w:rsid w:val="00D27E57"/>
    <w:rsid w:val="00D66E80"/>
    <w:rsid w:val="00D93A7F"/>
    <w:rsid w:val="00DD06E5"/>
    <w:rsid w:val="00E928BA"/>
    <w:rsid w:val="00EE554C"/>
    <w:rsid w:val="00F04691"/>
    <w:rsid w:val="00F20454"/>
    <w:rsid w:val="00F25883"/>
    <w:rsid w:val="00F42848"/>
    <w:rsid w:val="00F80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30BD6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0B14"/>
    <w:pPr>
      <w:widowControl w:val="0"/>
      <w:jc w:val="both"/>
    </w:pPr>
    <w:rPr>
      <w:rFonts w:ascii="游明朝" w:eastAsia="游明朝" w:hAnsi="游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20B1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20B14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7C7B6B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7C7B6B"/>
    <w:rPr>
      <w:sz w:val="24"/>
      <w:szCs w:val="24"/>
    </w:rPr>
  </w:style>
  <w:style w:type="character" w:customStyle="1" w:styleId="a7">
    <w:name w:val="コメント文字列 (文字)"/>
    <w:basedOn w:val="a0"/>
    <w:link w:val="a6"/>
    <w:uiPriority w:val="99"/>
    <w:semiHidden/>
    <w:rsid w:val="007C7B6B"/>
    <w:rPr>
      <w:rFonts w:ascii="游明朝" w:eastAsia="游明朝" w:hAnsi="游明朝" w:cs="Times New Roman"/>
      <w:sz w:val="24"/>
      <w:szCs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7C7B6B"/>
    <w:rPr>
      <w:b/>
      <w:bCs/>
      <w:sz w:val="20"/>
      <w:szCs w:val="20"/>
    </w:rPr>
  </w:style>
  <w:style w:type="character" w:customStyle="1" w:styleId="a9">
    <w:name w:val="コメント内容 (文字)"/>
    <w:basedOn w:val="a7"/>
    <w:link w:val="a8"/>
    <w:uiPriority w:val="99"/>
    <w:semiHidden/>
    <w:rsid w:val="007C7B6B"/>
    <w:rPr>
      <w:rFonts w:ascii="游明朝" w:eastAsia="游明朝" w:hAnsi="游明朝" w:cs="Times New Roman"/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546B0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46B0C"/>
    <w:rPr>
      <w:rFonts w:ascii="游明朝" w:eastAsia="游明朝" w:hAnsi="游明朝" w:cs="Times New Roman"/>
    </w:rPr>
  </w:style>
  <w:style w:type="paragraph" w:styleId="ac">
    <w:name w:val="footer"/>
    <w:basedOn w:val="a"/>
    <w:link w:val="ad"/>
    <w:uiPriority w:val="99"/>
    <w:unhideWhenUsed/>
    <w:rsid w:val="00546B0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46B0C"/>
    <w:rPr>
      <w:rFonts w:ascii="游明朝" w:eastAsia="游明朝" w:hAnsi="游明朝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06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01T10:43:00Z</dcterms:created>
  <dcterms:modified xsi:type="dcterms:W3CDTF">2021-01-01T10:43:00Z</dcterms:modified>
</cp:coreProperties>
</file>